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AC7C6" w14:textId="52DFF301" w:rsidR="00794C34" w:rsidRDefault="00794C34">
      <w:pPr>
        <w:rPr>
          <w:b/>
          <w:bCs/>
          <w:sz w:val="28"/>
          <w:szCs w:val="28"/>
        </w:rPr>
      </w:pPr>
      <w:r w:rsidRPr="00E5212D">
        <w:rPr>
          <w:b/>
          <w:bCs/>
          <w:sz w:val="28"/>
          <w:szCs w:val="28"/>
        </w:rPr>
        <w:t>Supplementary Materials</w:t>
      </w:r>
    </w:p>
    <w:p w14:paraId="397DE56F" w14:textId="77777777" w:rsidR="00E5212D" w:rsidRPr="00E5212D" w:rsidRDefault="00E5212D">
      <w:pPr>
        <w:rPr>
          <w:b/>
          <w:bCs/>
          <w:sz w:val="28"/>
          <w:szCs w:val="28"/>
        </w:rPr>
      </w:pPr>
    </w:p>
    <w:p w14:paraId="20CBED88" w14:textId="0B54BB54" w:rsidR="00794C34" w:rsidRDefault="0056636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586C2A6" wp14:editId="39BA8868">
            <wp:extent cx="6384925" cy="2441156"/>
            <wp:effectExtent l="0" t="0" r="0" b="0"/>
            <wp:docPr id="13467951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1653" cy="2451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A64F61" w14:textId="5A52C5BB" w:rsidR="0056636F" w:rsidRPr="00E5212D" w:rsidRDefault="008B4037" w:rsidP="00E5212D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kern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kern w:val="24"/>
          <w:szCs w:val="24"/>
          <w:lang w:val="en-GB"/>
        </w:rPr>
        <w:t xml:space="preserve">Supplementary </w:t>
      </w:r>
      <w:r w:rsidR="0056636F" w:rsidRPr="00E5212D">
        <w:rPr>
          <w:rFonts w:asciiTheme="majorBidi" w:hAnsiTheme="majorBidi" w:cstheme="majorBidi"/>
          <w:b/>
          <w:bCs/>
          <w:color w:val="000000" w:themeColor="text1"/>
          <w:kern w:val="24"/>
          <w:szCs w:val="24"/>
          <w:lang w:val="en-GB"/>
        </w:rPr>
        <w:t>Figure 1</w:t>
      </w:r>
      <w:r w:rsidR="004308A9">
        <w:rPr>
          <w:rFonts w:asciiTheme="majorBidi" w:hAnsiTheme="majorBidi" w:cstheme="majorBidi"/>
          <w:b/>
          <w:bCs/>
          <w:color w:val="000000" w:themeColor="text1"/>
          <w:kern w:val="24"/>
          <w:szCs w:val="24"/>
          <w:lang w:val="en-GB"/>
        </w:rPr>
        <w:t>.</w:t>
      </w:r>
      <w:r w:rsidR="0056636F" w:rsidRPr="00E5212D">
        <w:rPr>
          <w:rFonts w:asciiTheme="majorBidi" w:hAnsiTheme="majorBidi" w:cstheme="majorBidi"/>
          <w:b/>
          <w:bCs/>
          <w:color w:val="000000" w:themeColor="text1"/>
          <w:kern w:val="24"/>
          <w:szCs w:val="24"/>
          <w:lang w:val="en-GB"/>
        </w:rPr>
        <w:t xml:space="preserve"> Tygerberg Hospital referral region</w:t>
      </w:r>
    </w:p>
    <w:p w14:paraId="72136CEC" w14:textId="215D73F2" w:rsidR="00E5212D" w:rsidRPr="00E5212D" w:rsidRDefault="00E5212D" w:rsidP="00E5212D">
      <w:pPr>
        <w:spacing w:line="240" w:lineRule="auto"/>
        <w:rPr>
          <w:rFonts w:asciiTheme="majorBidi" w:hAnsiTheme="majorBidi" w:cstheme="majorBidi"/>
          <w:color w:val="000000" w:themeColor="text1"/>
          <w:kern w:val="24"/>
          <w:szCs w:val="24"/>
        </w:rPr>
      </w:pPr>
      <w:r>
        <w:rPr>
          <w:rFonts w:asciiTheme="majorBidi" w:hAnsiTheme="majorBidi" w:cstheme="majorBidi"/>
          <w:color w:val="000000" w:themeColor="text1"/>
          <w:kern w:val="24"/>
          <w:szCs w:val="24"/>
          <w:vertAlign w:val="superscript"/>
          <w:lang w:val="en-GB"/>
        </w:rPr>
        <w:t>*</w:t>
      </w:r>
      <w:r w:rsidRPr="00E5212D">
        <w:rPr>
          <w:rFonts w:asciiTheme="majorBidi" w:hAnsiTheme="majorBidi" w:cstheme="majorBidi"/>
          <w:color w:val="000000" w:themeColor="text1"/>
          <w:kern w:val="24"/>
          <w:szCs w:val="24"/>
          <w:lang w:val="en-GB"/>
        </w:rPr>
        <w:t>Figure modified from h</w:t>
      </w:r>
      <w:r w:rsidRPr="00E5212D">
        <w:rPr>
          <w:rFonts w:asciiTheme="majorBidi" w:hAnsiTheme="majorBidi" w:cstheme="majorBidi"/>
          <w:color w:val="000000" w:themeColor="text1"/>
          <w:kern w:val="24"/>
          <w:szCs w:val="24"/>
        </w:rPr>
        <w:t>ttps://wcedonline.westerncape.gov.za/contact/districts</w:t>
      </w:r>
    </w:p>
    <w:p w14:paraId="084B68D4" w14:textId="6E4695BD" w:rsidR="00E5212D" w:rsidRPr="00E5212D" w:rsidRDefault="00E5212D" w:rsidP="00E5212D">
      <w:pPr>
        <w:rPr>
          <w:rFonts w:asciiTheme="minorHAnsi" w:hAnsi="Calibri"/>
          <w:b/>
          <w:bCs/>
          <w:color w:val="000000" w:themeColor="text1"/>
          <w:kern w:val="24"/>
          <w:szCs w:val="24"/>
        </w:rPr>
      </w:pPr>
    </w:p>
    <w:p w14:paraId="46F28E42" w14:textId="77777777" w:rsidR="0056636F" w:rsidRDefault="0056636F">
      <w:pPr>
        <w:rPr>
          <w:b/>
          <w:bCs/>
        </w:rPr>
      </w:pPr>
    </w:p>
    <w:p w14:paraId="0B00D365" w14:textId="77777777" w:rsidR="0056636F" w:rsidRDefault="0056636F">
      <w:pPr>
        <w:rPr>
          <w:b/>
          <w:bCs/>
        </w:rPr>
      </w:pPr>
    </w:p>
    <w:p w14:paraId="30A3B9E4" w14:textId="259DE20B" w:rsidR="006E3800" w:rsidRDefault="007A5C2A">
      <w:pPr>
        <w:spacing w:after="160" w:line="259" w:lineRule="auto"/>
        <w:rPr>
          <w:b/>
          <w:bCs/>
        </w:rPr>
      </w:pPr>
      <w:r>
        <w:rPr>
          <w:b/>
          <w:bCs/>
        </w:rPr>
        <w:t>Supplementary Table 1</w:t>
      </w:r>
      <w:r w:rsidR="008B4037">
        <w:rPr>
          <w:b/>
          <w:bCs/>
        </w:rPr>
        <w:t>.</w:t>
      </w:r>
      <w:r>
        <w:rPr>
          <w:b/>
          <w:bCs/>
        </w:rPr>
        <w:t xml:space="preserve"> F</w:t>
      </w:r>
      <w:r w:rsidR="006E3800">
        <w:rPr>
          <w:b/>
          <w:bCs/>
        </w:rPr>
        <w:t>ounder variants found in</w:t>
      </w:r>
      <w:r w:rsidR="007F0375">
        <w:rPr>
          <w:b/>
          <w:bCs/>
        </w:rPr>
        <w:t xml:space="preserve"> </w:t>
      </w:r>
      <w:r w:rsidR="007F0375" w:rsidRPr="007F0375">
        <w:rPr>
          <w:b/>
          <w:bCs/>
          <w:i/>
          <w:iCs/>
        </w:rPr>
        <w:t>BRCA1</w:t>
      </w:r>
      <w:r w:rsidR="007F0375">
        <w:rPr>
          <w:b/>
          <w:bCs/>
        </w:rPr>
        <w:t xml:space="preserve"> and </w:t>
      </w:r>
      <w:r w:rsidR="007F0375" w:rsidRPr="007F0375">
        <w:rPr>
          <w:b/>
          <w:bCs/>
          <w:i/>
          <w:iCs/>
        </w:rPr>
        <w:t>BRCA2</w:t>
      </w:r>
      <w:r w:rsidR="007F0375">
        <w:rPr>
          <w:b/>
          <w:bCs/>
        </w:rPr>
        <w:t xml:space="preserve"> in</w:t>
      </w:r>
      <w:r w:rsidR="006E3800">
        <w:rPr>
          <w:b/>
          <w:bCs/>
        </w:rPr>
        <w:t xml:space="preserve"> South African populations</w:t>
      </w:r>
    </w:p>
    <w:tbl>
      <w:tblPr>
        <w:tblStyle w:val="PlainTable2"/>
        <w:tblW w:w="6521" w:type="dxa"/>
        <w:tblLook w:val="04A0" w:firstRow="1" w:lastRow="0" w:firstColumn="1" w:lastColumn="0" w:noHBand="0" w:noVBand="1"/>
      </w:tblPr>
      <w:tblGrid>
        <w:gridCol w:w="1920"/>
        <w:gridCol w:w="4601"/>
      </w:tblGrid>
      <w:tr w:rsidR="007A5C2A" w:rsidRPr="004E7DF3" w14:paraId="355080CA" w14:textId="77777777" w:rsidTr="008B4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</w:tcPr>
          <w:p w14:paraId="1BF5C770" w14:textId="730AD565" w:rsidR="007A5C2A" w:rsidRPr="004E7DF3" w:rsidRDefault="007A5C2A" w:rsidP="004E7DF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 xml:space="preserve">Ancestry </w:t>
            </w:r>
          </w:p>
        </w:tc>
        <w:tc>
          <w:tcPr>
            <w:tcW w:w="4601" w:type="dxa"/>
            <w:noWrap/>
          </w:tcPr>
          <w:p w14:paraId="3EF0C208" w14:textId="75658BCE" w:rsidR="007A5C2A" w:rsidRPr="004E7DF3" w:rsidRDefault="007A5C2A" w:rsidP="004E7D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Founder Variant</w:t>
            </w:r>
          </w:p>
        </w:tc>
      </w:tr>
      <w:tr w:rsidR="007A5C2A" w:rsidRPr="004E7DF3" w14:paraId="23009A99" w14:textId="77777777" w:rsidTr="008B4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noWrap/>
            <w:hideMark/>
          </w:tcPr>
          <w:p w14:paraId="5B43839E" w14:textId="77777777" w:rsidR="007A5C2A" w:rsidRPr="004E7DF3" w:rsidRDefault="007A5C2A" w:rsidP="004E7DF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Afrikaner:</w:t>
            </w:r>
          </w:p>
        </w:tc>
        <w:tc>
          <w:tcPr>
            <w:tcW w:w="4601" w:type="dxa"/>
            <w:noWrap/>
            <w:hideMark/>
          </w:tcPr>
          <w:p w14:paraId="481D317E" w14:textId="77777777" w:rsidR="007A5C2A" w:rsidRPr="004E7DF3" w:rsidRDefault="007A5C2A" w:rsidP="004E7D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NM_007294.3 (</w:t>
            </w:r>
            <w:r w:rsidRPr="004E7DF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eastAsia="en-ZA"/>
              </w:rPr>
              <w:t>BRCA</w:t>
            </w: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):c.1374del</w:t>
            </w:r>
            <w:r w:rsidRPr="004E7DF3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en-ZA"/>
              </w:rPr>
              <w:t xml:space="preserve">  </w:t>
            </w:r>
          </w:p>
        </w:tc>
      </w:tr>
      <w:tr w:rsidR="007A5C2A" w:rsidRPr="004E7DF3" w14:paraId="7CDCBF54" w14:textId="77777777" w:rsidTr="008B4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noWrap/>
            <w:hideMark/>
          </w:tcPr>
          <w:p w14:paraId="6937A1AB" w14:textId="77777777" w:rsidR="007A5C2A" w:rsidRPr="004E7DF3" w:rsidRDefault="007A5C2A" w:rsidP="004E7DF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  <w:tc>
          <w:tcPr>
            <w:tcW w:w="4601" w:type="dxa"/>
            <w:noWrap/>
            <w:hideMark/>
          </w:tcPr>
          <w:p w14:paraId="1641FEE8" w14:textId="77777777" w:rsidR="007A5C2A" w:rsidRPr="004E7DF3" w:rsidRDefault="007A5C2A" w:rsidP="004E7D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NM_007294.3 (</w:t>
            </w:r>
            <w:r w:rsidRPr="004E7DF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eastAsia="en-ZA"/>
              </w:rPr>
              <w:t>BRCA1</w:t>
            </w: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):c.2641G&gt;T</w:t>
            </w:r>
          </w:p>
        </w:tc>
      </w:tr>
      <w:tr w:rsidR="007A5C2A" w:rsidRPr="004E7DF3" w14:paraId="7EE7F484" w14:textId="77777777" w:rsidTr="008B4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noWrap/>
            <w:hideMark/>
          </w:tcPr>
          <w:p w14:paraId="3BA4EA6F" w14:textId="77777777" w:rsidR="007A5C2A" w:rsidRPr="004E7DF3" w:rsidRDefault="007A5C2A" w:rsidP="004E7DF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  <w:tc>
          <w:tcPr>
            <w:tcW w:w="4601" w:type="dxa"/>
            <w:noWrap/>
            <w:hideMark/>
          </w:tcPr>
          <w:p w14:paraId="40C273F9" w14:textId="77777777" w:rsidR="007A5C2A" w:rsidRPr="004E7DF3" w:rsidRDefault="007A5C2A" w:rsidP="004E7D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NM_000059.3 (</w:t>
            </w:r>
            <w:r w:rsidRPr="004E7DF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eastAsia="en-ZA"/>
              </w:rPr>
              <w:t>BRCA2</w:t>
            </w: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):c.7934del</w:t>
            </w:r>
          </w:p>
        </w:tc>
      </w:tr>
      <w:tr w:rsidR="007A5C2A" w:rsidRPr="004E7DF3" w14:paraId="242076AE" w14:textId="77777777" w:rsidTr="008B4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noWrap/>
            <w:hideMark/>
          </w:tcPr>
          <w:p w14:paraId="08907882" w14:textId="77777777" w:rsidR="007A5C2A" w:rsidRPr="004E7DF3" w:rsidRDefault="007A5C2A" w:rsidP="004E7DF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Black African:</w:t>
            </w:r>
          </w:p>
        </w:tc>
        <w:tc>
          <w:tcPr>
            <w:tcW w:w="4601" w:type="dxa"/>
            <w:noWrap/>
            <w:hideMark/>
          </w:tcPr>
          <w:p w14:paraId="296BB58C" w14:textId="4BFDB065" w:rsidR="007A5C2A" w:rsidRPr="004E7DF3" w:rsidRDefault="007A5C2A" w:rsidP="004E7D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 xml:space="preserve">NM_000059.3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(</w:t>
            </w:r>
            <w:r w:rsidRPr="004E7DF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eastAsia="en-ZA"/>
              </w:rPr>
              <w:t>BRCA2</w:t>
            </w: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 xml:space="preserve">):c.5771_5774del </w:t>
            </w:r>
          </w:p>
        </w:tc>
      </w:tr>
      <w:tr w:rsidR="007A5C2A" w:rsidRPr="004E7DF3" w14:paraId="70E34C26" w14:textId="77777777" w:rsidTr="008B4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noWrap/>
            <w:hideMark/>
          </w:tcPr>
          <w:p w14:paraId="0C75BB3E" w14:textId="77777777" w:rsidR="007A5C2A" w:rsidRPr="004E7DF3" w:rsidRDefault="007A5C2A" w:rsidP="004E7DF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  <w:tc>
          <w:tcPr>
            <w:tcW w:w="4601" w:type="dxa"/>
            <w:noWrap/>
            <w:hideMark/>
          </w:tcPr>
          <w:p w14:paraId="1B9CFEAF" w14:textId="77777777" w:rsidR="007A5C2A" w:rsidRPr="004E7DF3" w:rsidRDefault="007A5C2A" w:rsidP="004E7D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NM_000059.3 (</w:t>
            </w:r>
            <w:r w:rsidRPr="004E7DF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eastAsia="en-ZA"/>
              </w:rPr>
              <w:t>BRCA2</w:t>
            </w: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):c.582G&gt;A</w:t>
            </w:r>
          </w:p>
        </w:tc>
      </w:tr>
      <w:tr w:rsidR="007A5C2A" w:rsidRPr="004E7DF3" w14:paraId="4406DFC7" w14:textId="77777777" w:rsidTr="008B4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noWrap/>
            <w:hideMark/>
          </w:tcPr>
          <w:p w14:paraId="6E3B75D0" w14:textId="1C51E6AC" w:rsidR="007A5C2A" w:rsidRPr="004E7DF3" w:rsidRDefault="007A5C2A" w:rsidP="004E7DF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Ashkenazi Jewish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:</w:t>
            </w:r>
          </w:p>
        </w:tc>
        <w:tc>
          <w:tcPr>
            <w:tcW w:w="4601" w:type="dxa"/>
            <w:noWrap/>
            <w:hideMark/>
          </w:tcPr>
          <w:p w14:paraId="7A23A1E6" w14:textId="2DCE0FF3" w:rsidR="007A5C2A" w:rsidRPr="004E7DF3" w:rsidRDefault="007A5C2A" w:rsidP="004E7D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NM_007294.3 (</w:t>
            </w:r>
            <w:r w:rsidRPr="004E7DF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eastAsia="en-ZA"/>
              </w:rPr>
              <w:t>BRCA1</w:t>
            </w: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 xml:space="preserve">): c.68_69del </w:t>
            </w:r>
          </w:p>
        </w:tc>
      </w:tr>
      <w:tr w:rsidR="007A5C2A" w:rsidRPr="004E7DF3" w14:paraId="403C4481" w14:textId="77777777" w:rsidTr="008B4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noWrap/>
            <w:hideMark/>
          </w:tcPr>
          <w:p w14:paraId="56C3AC6F" w14:textId="77777777" w:rsidR="007A5C2A" w:rsidRPr="004E7DF3" w:rsidRDefault="007A5C2A" w:rsidP="004E7DF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  <w:tc>
          <w:tcPr>
            <w:tcW w:w="4601" w:type="dxa"/>
            <w:noWrap/>
            <w:hideMark/>
          </w:tcPr>
          <w:p w14:paraId="2BBB01AE" w14:textId="5546A06A" w:rsidR="007A5C2A" w:rsidRPr="004E7DF3" w:rsidRDefault="007A5C2A" w:rsidP="004E7D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NM_000059.3(</w:t>
            </w:r>
            <w:r w:rsidRPr="004E7DF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eastAsia="en-ZA"/>
              </w:rPr>
              <w:t>BRCA2</w:t>
            </w: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):c.5946del</w:t>
            </w:r>
          </w:p>
        </w:tc>
      </w:tr>
      <w:tr w:rsidR="007A5C2A" w:rsidRPr="004E7DF3" w14:paraId="61DCA6D9" w14:textId="77777777" w:rsidTr="008B4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noWrap/>
            <w:hideMark/>
          </w:tcPr>
          <w:p w14:paraId="631CEFF6" w14:textId="77777777" w:rsidR="007A5C2A" w:rsidRPr="004E7DF3" w:rsidRDefault="007A5C2A" w:rsidP="004E7DF3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  <w:tc>
          <w:tcPr>
            <w:tcW w:w="4601" w:type="dxa"/>
            <w:noWrap/>
            <w:hideMark/>
          </w:tcPr>
          <w:p w14:paraId="682EAE2B" w14:textId="5F3B5CBF" w:rsidR="007A5C2A" w:rsidRPr="004E7DF3" w:rsidRDefault="007A5C2A" w:rsidP="004E7DF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NM_007294.3 (</w:t>
            </w:r>
            <w:r w:rsidRPr="004E7DF3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lang w:eastAsia="en-ZA"/>
              </w:rPr>
              <w:t>BRCA1</w:t>
            </w:r>
            <w:r w:rsidRPr="004E7DF3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):c.5266dup</w:t>
            </w:r>
          </w:p>
        </w:tc>
      </w:tr>
    </w:tbl>
    <w:p w14:paraId="1D59F1F9" w14:textId="77777777" w:rsidR="004E7DF3" w:rsidRDefault="004E7DF3" w:rsidP="006E3800">
      <w:pPr>
        <w:spacing w:after="160" w:line="259" w:lineRule="auto"/>
        <w:rPr>
          <w:rFonts w:asciiTheme="majorBidi" w:hAnsiTheme="majorBidi" w:cstheme="majorBidi"/>
          <w:color w:val="000000"/>
          <w:sz w:val="22"/>
        </w:rPr>
      </w:pPr>
    </w:p>
    <w:p w14:paraId="2BF6DFE0" w14:textId="77777777" w:rsidR="004E7DF3" w:rsidRDefault="004E7DF3" w:rsidP="006E3800">
      <w:pPr>
        <w:spacing w:after="160" w:line="259" w:lineRule="auto"/>
        <w:rPr>
          <w:rFonts w:asciiTheme="majorBidi" w:hAnsiTheme="majorBidi" w:cstheme="majorBidi"/>
          <w:color w:val="000000"/>
          <w:sz w:val="22"/>
        </w:rPr>
      </w:pPr>
    </w:p>
    <w:p w14:paraId="0488E578" w14:textId="77777777" w:rsidR="004E7DF3" w:rsidRDefault="004E7DF3" w:rsidP="006E3800">
      <w:pPr>
        <w:spacing w:after="160" w:line="259" w:lineRule="auto"/>
        <w:rPr>
          <w:rFonts w:asciiTheme="majorBidi" w:hAnsiTheme="majorBidi" w:cstheme="majorBidi"/>
          <w:color w:val="000000"/>
          <w:sz w:val="22"/>
        </w:rPr>
      </w:pPr>
    </w:p>
    <w:p w14:paraId="4C6502BF" w14:textId="03CA772C" w:rsidR="006E3800" w:rsidRDefault="006E3800" w:rsidP="006E3800">
      <w:pPr>
        <w:spacing w:after="160" w:line="259" w:lineRule="auto"/>
        <w:rPr>
          <w:rFonts w:asciiTheme="majorBidi" w:hAnsiTheme="majorBidi" w:cstheme="majorBidi"/>
          <w:color w:val="000000"/>
          <w:sz w:val="22"/>
        </w:rPr>
      </w:pPr>
      <w:r>
        <w:rPr>
          <w:rFonts w:asciiTheme="majorBidi" w:hAnsiTheme="majorBidi" w:cstheme="majorBidi"/>
          <w:color w:val="000000"/>
          <w:sz w:val="22"/>
        </w:rPr>
        <w:tab/>
      </w:r>
    </w:p>
    <w:p w14:paraId="360A0771" w14:textId="77777777" w:rsidR="006E3800" w:rsidRDefault="006E3800" w:rsidP="006E3800">
      <w:pPr>
        <w:spacing w:after="160" w:line="259" w:lineRule="auto"/>
        <w:rPr>
          <w:rFonts w:asciiTheme="majorBidi" w:eastAsia="Times New Roman" w:hAnsiTheme="majorBidi" w:cstheme="majorBidi"/>
          <w:color w:val="000000"/>
          <w:sz w:val="22"/>
          <w:lang w:eastAsia="en-ZA"/>
        </w:rPr>
      </w:pPr>
    </w:p>
    <w:p w14:paraId="2F96248F" w14:textId="77777777" w:rsidR="004E7DF3" w:rsidRDefault="004E7DF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87232A4" w14:textId="003DD7F2" w:rsidR="00794C34" w:rsidRPr="00794C34" w:rsidRDefault="008B4037" w:rsidP="006E3800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F95CA8">
        <w:rPr>
          <w:b/>
          <w:bCs/>
        </w:rPr>
        <w:t>T</w:t>
      </w:r>
      <w:r w:rsidR="00794C34" w:rsidRPr="00794C34">
        <w:rPr>
          <w:b/>
          <w:bCs/>
        </w:rPr>
        <w:t xml:space="preserve">able </w:t>
      </w:r>
      <w:r>
        <w:rPr>
          <w:b/>
          <w:bCs/>
        </w:rPr>
        <w:t>2</w:t>
      </w:r>
      <w:r w:rsidR="004308A9">
        <w:rPr>
          <w:b/>
          <w:bCs/>
        </w:rPr>
        <w:t>.</w:t>
      </w:r>
      <w:r w:rsidR="00794C34" w:rsidRPr="00794C34">
        <w:rPr>
          <w:b/>
          <w:bCs/>
        </w:rPr>
        <w:t xml:space="preserve"> P/LP variants </w:t>
      </w:r>
      <w:r w:rsidR="00123E3B">
        <w:rPr>
          <w:b/>
          <w:bCs/>
        </w:rPr>
        <w:t>detected</w:t>
      </w:r>
      <w:r w:rsidR="00794C34" w:rsidRPr="00794C34">
        <w:rPr>
          <w:b/>
          <w:bCs/>
        </w:rPr>
        <w:t xml:space="preserve"> in probands</w:t>
      </w:r>
    </w:p>
    <w:tbl>
      <w:tblPr>
        <w:tblStyle w:val="PlainTable2"/>
        <w:tblW w:w="8647" w:type="dxa"/>
        <w:tblLayout w:type="fixed"/>
        <w:tblLook w:val="04A0" w:firstRow="1" w:lastRow="0" w:firstColumn="1" w:lastColumn="0" w:noHBand="0" w:noVBand="1"/>
      </w:tblPr>
      <w:tblGrid>
        <w:gridCol w:w="1129"/>
        <w:gridCol w:w="4683"/>
        <w:gridCol w:w="1276"/>
        <w:gridCol w:w="1559"/>
      </w:tblGrid>
      <w:tr w:rsidR="00F95CA8" w:rsidRPr="007156EF" w14:paraId="7D8FD8E3" w14:textId="77777777" w:rsidTr="00834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C38A45F" w14:textId="129D16D3" w:rsidR="00F95CA8" w:rsidRPr="007156EF" w:rsidRDefault="009C15FC" w:rsidP="00AF529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Gene</w:t>
            </w:r>
          </w:p>
        </w:tc>
        <w:tc>
          <w:tcPr>
            <w:tcW w:w="4683" w:type="dxa"/>
            <w:noWrap/>
            <w:vAlign w:val="center"/>
            <w:hideMark/>
          </w:tcPr>
          <w:p w14:paraId="2ED4C6B5" w14:textId="5C3FF220" w:rsidR="00F95CA8" w:rsidRPr="007156EF" w:rsidRDefault="00F95CA8" w:rsidP="00AF529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P/LP variant</w:t>
            </w:r>
          </w:p>
        </w:tc>
        <w:tc>
          <w:tcPr>
            <w:tcW w:w="1276" w:type="dxa"/>
            <w:noWrap/>
            <w:vAlign w:val="center"/>
            <w:hideMark/>
          </w:tcPr>
          <w:p w14:paraId="33D7E7D2" w14:textId="32E0DD91" w:rsidR="00F95CA8" w:rsidRPr="007156EF" w:rsidRDefault="00F95CA8" w:rsidP="00AF529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Freq</w:t>
            </w:r>
            <w:r w:rsidR="001C3BC3"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uency</w:t>
            </w: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 xml:space="preserve"> in probands</w:t>
            </w:r>
          </w:p>
        </w:tc>
        <w:tc>
          <w:tcPr>
            <w:tcW w:w="1559" w:type="dxa"/>
            <w:noWrap/>
            <w:vAlign w:val="center"/>
            <w:hideMark/>
          </w:tcPr>
          <w:p w14:paraId="7CE52380" w14:textId="756B5963" w:rsidR="00F95CA8" w:rsidRPr="007156EF" w:rsidRDefault="00F95CA8" w:rsidP="00AF529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 xml:space="preserve">Founder </w:t>
            </w:r>
            <w:proofErr w:type="spellStart"/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variant</w:t>
            </w:r>
            <w:r w:rsidR="004308A9" w:rsidRPr="007156EF">
              <w:rPr>
                <w:rFonts w:asciiTheme="majorBidi" w:eastAsia="Times New Roman" w:hAnsiTheme="majorBidi" w:cstheme="majorBidi"/>
                <w:color w:val="000000"/>
                <w:sz w:val="22"/>
                <w:vertAlign w:val="superscript"/>
                <w:lang w:eastAsia="en-ZA"/>
              </w:rPr>
              <w:t>a</w:t>
            </w:r>
            <w:proofErr w:type="spellEnd"/>
          </w:p>
        </w:tc>
      </w:tr>
      <w:tr w:rsidR="00AF5298" w:rsidRPr="007156EF" w14:paraId="7990D071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</w:tcPr>
          <w:p w14:paraId="0612A31F" w14:textId="1B585884" w:rsidR="00AF5298" w:rsidRPr="007156EF" w:rsidRDefault="00AF5298" w:rsidP="00AF5298">
            <w:pPr>
              <w:spacing w:line="24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</w:rPr>
            </w:pPr>
            <w:r w:rsidRPr="007156EF">
              <w:rPr>
                <w:rFonts w:asciiTheme="majorBidi" w:hAnsiTheme="majorBidi" w:cstheme="majorBidi"/>
                <w:color w:val="000000"/>
                <w:sz w:val="22"/>
              </w:rPr>
              <w:t>ATM</w:t>
            </w:r>
          </w:p>
          <w:p w14:paraId="2B492266" w14:textId="14088B8B" w:rsidR="00AF5298" w:rsidRPr="007156EF" w:rsidRDefault="00AF5298" w:rsidP="00AF529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</w:p>
          <w:p w14:paraId="4BAE73CD" w14:textId="1CDC691B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1280722E" w14:textId="74E2AB56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051.3:c.5228C&gt;T</w:t>
            </w:r>
          </w:p>
        </w:tc>
        <w:tc>
          <w:tcPr>
            <w:tcW w:w="1276" w:type="dxa"/>
            <w:noWrap/>
            <w:hideMark/>
          </w:tcPr>
          <w:p w14:paraId="64A90FF9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4D6A550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2BF55B81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77E507CC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43996BD9" w14:textId="7D2CAFA4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051.3:c.5279dup</w:t>
            </w:r>
          </w:p>
        </w:tc>
        <w:tc>
          <w:tcPr>
            <w:tcW w:w="1276" w:type="dxa"/>
            <w:noWrap/>
            <w:hideMark/>
          </w:tcPr>
          <w:p w14:paraId="6FCB33C7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18E523A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69B54843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625FE5C6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7EC434EF" w14:textId="6313AB28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051.3:c.6139_6146del</w:t>
            </w:r>
          </w:p>
        </w:tc>
        <w:tc>
          <w:tcPr>
            <w:tcW w:w="1276" w:type="dxa"/>
            <w:noWrap/>
            <w:hideMark/>
          </w:tcPr>
          <w:p w14:paraId="482FA332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6947E11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77500412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3225E228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6AA2165E" w14:textId="235A562D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051.3:c.7271T&gt;G</w:t>
            </w:r>
          </w:p>
        </w:tc>
        <w:tc>
          <w:tcPr>
            <w:tcW w:w="1276" w:type="dxa"/>
            <w:noWrap/>
            <w:hideMark/>
          </w:tcPr>
          <w:p w14:paraId="674100CB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3C8541F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5E97A69D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300F758B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53B92C6F" w14:textId="72905642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051.3:c.8307G&gt;A</w:t>
            </w:r>
          </w:p>
        </w:tc>
        <w:tc>
          <w:tcPr>
            <w:tcW w:w="1276" w:type="dxa"/>
            <w:noWrap/>
            <w:hideMark/>
          </w:tcPr>
          <w:p w14:paraId="01EA8EF2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E7A8D9E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605B015E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</w:tcPr>
          <w:p w14:paraId="29453939" w14:textId="4882D145" w:rsidR="00AF5298" w:rsidRPr="007156EF" w:rsidRDefault="00AF5298" w:rsidP="00AF529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BRCA1</w:t>
            </w:r>
          </w:p>
          <w:p w14:paraId="6315F14C" w14:textId="05441450" w:rsidR="00AF5298" w:rsidRPr="007156EF" w:rsidRDefault="00AF5298" w:rsidP="00AF529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7ADFB910" w14:textId="0D67E16D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7294.3:c.1016dup</w:t>
            </w:r>
          </w:p>
        </w:tc>
        <w:tc>
          <w:tcPr>
            <w:tcW w:w="1276" w:type="dxa"/>
            <w:noWrap/>
            <w:hideMark/>
          </w:tcPr>
          <w:p w14:paraId="73CB8775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2187C07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3D01E081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5C381765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1E505169" w14:textId="5A582BBE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7294.3:c.1360_1361del</w:t>
            </w:r>
          </w:p>
        </w:tc>
        <w:tc>
          <w:tcPr>
            <w:tcW w:w="1276" w:type="dxa"/>
            <w:noWrap/>
            <w:hideMark/>
          </w:tcPr>
          <w:p w14:paraId="0A4FEFF5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7B53011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6E656B9F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15C44D90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0C0E9706" w14:textId="3804D512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7294.3:c.1374del</w:t>
            </w:r>
          </w:p>
        </w:tc>
        <w:tc>
          <w:tcPr>
            <w:tcW w:w="1276" w:type="dxa"/>
            <w:noWrap/>
            <w:hideMark/>
          </w:tcPr>
          <w:p w14:paraId="26C472B6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9716610" w14:textId="4C911148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Afrikaner</w:t>
            </w:r>
          </w:p>
        </w:tc>
      </w:tr>
      <w:tr w:rsidR="00AF5298" w:rsidRPr="007156EF" w14:paraId="6B843C6A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075E31D0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43DE9D9C" w14:textId="3356B949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7294.3:c.1398del</w:t>
            </w:r>
          </w:p>
        </w:tc>
        <w:tc>
          <w:tcPr>
            <w:tcW w:w="1276" w:type="dxa"/>
            <w:noWrap/>
            <w:hideMark/>
          </w:tcPr>
          <w:p w14:paraId="4E514469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EBA48B6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14A511E5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5F8489F1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4B0EA797" w14:textId="57981BE5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7294.3:c.181T&gt;G</w:t>
            </w:r>
          </w:p>
        </w:tc>
        <w:tc>
          <w:tcPr>
            <w:tcW w:w="1276" w:type="dxa"/>
            <w:noWrap/>
            <w:hideMark/>
          </w:tcPr>
          <w:p w14:paraId="0C403A14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700CC29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303D80A4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50E38D11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1BAC3F3B" w14:textId="33DD6BD8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7294.3:c.1953_1956del</w:t>
            </w:r>
          </w:p>
        </w:tc>
        <w:tc>
          <w:tcPr>
            <w:tcW w:w="1276" w:type="dxa"/>
            <w:noWrap/>
            <w:hideMark/>
          </w:tcPr>
          <w:p w14:paraId="3A028763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E10A959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0CF94885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6EFC1D92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427CEE17" w14:textId="37186A17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7294.3:c.2307_2313del</w:t>
            </w:r>
          </w:p>
        </w:tc>
        <w:tc>
          <w:tcPr>
            <w:tcW w:w="1276" w:type="dxa"/>
            <w:noWrap/>
            <w:hideMark/>
          </w:tcPr>
          <w:p w14:paraId="4DC6D261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F81ADE6" w14:textId="727EA9CF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5780C07D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082290B6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525FC260" w14:textId="363CEDCC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7294.3:c.2641G&gt;T</w:t>
            </w:r>
          </w:p>
        </w:tc>
        <w:tc>
          <w:tcPr>
            <w:tcW w:w="1276" w:type="dxa"/>
            <w:noWrap/>
            <w:hideMark/>
          </w:tcPr>
          <w:p w14:paraId="3EB0AF39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1B3EE916" w14:textId="760DF333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Afrikaner</w:t>
            </w:r>
          </w:p>
        </w:tc>
      </w:tr>
      <w:tr w:rsidR="00AF5298" w:rsidRPr="007156EF" w14:paraId="0C818C2D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3F70F9A0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016570E7" w14:textId="50B383EC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7294.3:c.4484G&gt;T</w:t>
            </w:r>
          </w:p>
        </w:tc>
        <w:tc>
          <w:tcPr>
            <w:tcW w:w="1276" w:type="dxa"/>
            <w:noWrap/>
            <w:hideMark/>
          </w:tcPr>
          <w:p w14:paraId="2BA8FA34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C935DC8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4799BF5B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6A39C242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60EB5341" w14:textId="4576CF34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7294.3:c.5096G&gt;A</w:t>
            </w:r>
          </w:p>
        </w:tc>
        <w:tc>
          <w:tcPr>
            <w:tcW w:w="1276" w:type="dxa"/>
            <w:noWrap/>
            <w:hideMark/>
          </w:tcPr>
          <w:p w14:paraId="3EE5CFF3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1676BA8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44E826F7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1F8B3682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704EF028" w14:textId="34A8CC45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7294.3:c.5153-1G&gt;A</w:t>
            </w:r>
          </w:p>
        </w:tc>
        <w:tc>
          <w:tcPr>
            <w:tcW w:w="1276" w:type="dxa"/>
            <w:noWrap/>
            <w:hideMark/>
          </w:tcPr>
          <w:p w14:paraId="1F60102A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358E8CF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19305C7F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15CBB98B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192B9C70" w14:textId="0D4DC410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7294.3:c.66dup</w:t>
            </w:r>
          </w:p>
        </w:tc>
        <w:tc>
          <w:tcPr>
            <w:tcW w:w="1276" w:type="dxa"/>
            <w:noWrap/>
            <w:hideMark/>
          </w:tcPr>
          <w:p w14:paraId="391D2BD6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F277E98" w14:textId="00455952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9C15FC" w:rsidRPr="007156EF" w14:paraId="5518DBEA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7CF6227C" w14:textId="77777777" w:rsidR="009C15FC" w:rsidRPr="007156EF" w:rsidRDefault="009C15FC" w:rsidP="00B057E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7F00FF7A" w14:textId="77777777" w:rsidR="00EB5F0C" w:rsidRPr="00AF5298" w:rsidRDefault="00EB5F0C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NC_000017.11:g.(?_43082404)_(43124096_?)del</w:t>
            </w:r>
          </w:p>
          <w:p w14:paraId="6F592E5A" w14:textId="385D742D" w:rsidR="009C15FC" w:rsidRPr="00AF5298" w:rsidRDefault="009C15FC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  <w:tc>
          <w:tcPr>
            <w:tcW w:w="1276" w:type="dxa"/>
            <w:noWrap/>
            <w:hideMark/>
          </w:tcPr>
          <w:p w14:paraId="4B543811" w14:textId="77777777" w:rsidR="009C15FC" w:rsidRPr="007156EF" w:rsidRDefault="009C15FC" w:rsidP="00866D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8F7CA4D" w14:textId="77777777" w:rsidR="009C15FC" w:rsidRPr="007156EF" w:rsidRDefault="009C15FC" w:rsidP="00866D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9C15FC" w:rsidRPr="007156EF" w14:paraId="5D154BC5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59DFA6C9" w14:textId="77777777" w:rsidR="009C15FC" w:rsidRPr="007156EF" w:rsidRDefault="009C15FC" w:rsidP="00B057E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754F3E74" w14:textId="77777777" w:rsidR="00EB5F0C" w:rsidRPr="00AF5298" w:rsidRDefault="00EB5F0C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NC_000017.11:g.(?_43070928)_(43124096_?)del</w:t>
            </w:r>
          </w:p>
          <w:p w14:paraId="35B9883C" w14:textId="739691A9" w:rsidR="009C15FC" w:rsidRPr="00AF5298" w:rsidRDefault="009C15FC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  <w:tc>
          <w:tcPr>
            <w:tcW w:w="1276" w:type="dxa"/>
            <w:noWrap/>
            <w:hideMark/>
          </w:tcPr>
          <w:p w14:paraId="29AC32AD" w14:textId="77777777" w:rsidR="009C15FC" w:rsidRPr="007156EF" w:rsidRDefault="009C15FC" w:rsidP="00866D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E20D842" w14:textId="77777777" w:rsidR="009C15FC" w:rsidRPr="007156EF" w:rsidRDefault="009C15FC" w:rsidP="00866D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9C15FC" w:rsidRPr="007156EF" w14:paraId="7802D470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65EEB2FE" w14:textId="77777777" w:rsidR="009C15FC" w:rsidRPr="007156EF" w:rsidRDefault="009C15FC" w:rsidP="00B057E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4CD73E61" w14:textId="77777777" w:rsidR="00EB5F0C" w:rsidRPr="00AF5298" w:rsidRDefault="00EB5F0C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7294.4:c.5278_5406del</w:t>
            </w:r>
          </w:p>
          <w:p w14:paraId="15089EB5" w14:textId="0C2834F2" w:rsidR="009C15FC" w:rsidRPr="00AF5298" w:rsidRDefault="009C15FC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  <w:tc>
          <w:tcPr>
            <w:tcW w:w="1276" w:type="dxa"/>
            <w:noWrap/>
            <w:hideMark/>
          </w:tcPr>
          <w:p w14:paraId="06BD4CF1" w14:textId="77777777" w:rsidR="009C15FC" w:rsidRPr="007156EF" w:rsidRDefault="009C15FC" w:rsidP="00866D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73D5C18" w14:textId="77777777" w:rsidR="009C15FC" w:rsidRPr="007156EF" w:rsidRDefault="009C15FC" w:rsidP="00866D2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9C15FC" w:rsidRPr="007156EF" w14:paraId="330C6185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1E840727" w14:textId="77777777" w:rsidR="009C15FC" w:rsidRPr="007156EF" w:rsidRDefault="009C15FC" w:rsidP="00B057EF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1F9CD715" w14:textId="5CB792A2" w:rsidR="009C15FC" w:rsidRPr="00AF5298" w:rsidRDefault="00EB5F0C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NC_000017.11:g.(?_43104261)_(43106533_?)del</w:t>
            </w:r>
          </w:p>
        </w:tc>
        <w:tc>
          <w:tcPr>
            <w:tcW w:w="1276" w:type="dxa"/>
            <w:noWrap/>
            <w:hideMark/>
          </w:tcPr>
          <w:p w14:paraId="5EF406FC" w14:textId="77777777" w:rsidR="009C15FC" w:rsidRPr="007156EF" w:rsidRDefault="009C15FC" w:rsidP="00866D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52BCE0E4" w14:textId="7B08B38B" w:rsidR="009C15FC" w:rsidRPr="007156EF" w:rsidRDefault="009C15FC" w:rsidP="00866D2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2672D5C1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</w:tcPr>
          <w:p w14:paraId="05CBCE96" w14:textId="64ED5C55" w:rsidR="00AF5298" w:rsidRPr="007156EF" w:rsidRDefault="00AF5298" w:rsidP="00AF529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BRCA2</w:t>
            </w:r>
          </w:p>
          <w:p w14:paraId="5C7D6567" w14:textId="2514E791" w:rsidR="00AF5298" w:rsidRPr="007156EF" w:rsidRDefault="00AF5298" w:rsidP="00AF529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7D060B39" w14:textId="079CB481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059.3:c.3865_3868del</w:t>
            </w:r>
          </w:p>
        </w:tc>
        <w:tc>
          <w:tcPr>
            <w:tcW w:w="1276" w:type="dxa"/>
            <w:noWrap/>
            <w:hideMark/>
          </w:tcPr>
          <w:p w14:paraId="6BE976BA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67CA27F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054F12F1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33B44D99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1E7F0B15" w14:textId="2FC2C14B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059.3:c.3881T&gt;A</w:t>
            </w:r>
          </w:p>
        </w:tc>
        <w:tc>
          <w:tcPr>
            <w:tcW w:w="1276" w:type="dxa"/>
            <w:noWrap/>
            <w:hideMark/>
          </w:tcPr>
          <w:p w14:paraId="0AD8E06D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D266720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129C6408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6EA8458F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459652A2" w14:textId="4C0E93C5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059.3:c.5771_5774del</w:t>
            </w:r>
          </w:p>
        </w:tc>
        <w:tc>
          <w:tcPr>
            <w:tcW w:w="1276" w:type="dxa"/>
            <w:noWrap/>
            <w:hideMark/>
          </w:tcPr>
          <w:p w14:paraId="32ECFBB3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4880DC9E" w14:textId="5078708A" w:rsidR="00AF5298" w:rsidRPr="007156EF" w:rsidRDefault="00B24009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Black African</w:t>
            </w:r>
          </w:p>
        </w:tc>
      </w:tr>
      <w:tr w:rsidR="00AF5298" w:rsidRPr="007156EF" w14:paraId="41012698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2A23167D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14B63717" w14:textId="6ABB93A4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059.3:c.582G&gt;A</w:t>
            </w:r>
          </w:p>
        </w:tc>
        <w:tc>
          <w:tcPr>
            <w:tcW w:w="1276" w:type="dxa"/>
            <w:noWrap/>
            <w:hideMark/>
          </w:tcPr>
          <w:p w14:paraId="2D6C18F7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7068AA2" w14:textId="42E11EC3" w:rsidR="00AF5298" w:rsidRPr="007156EF" w:rsidRDefault="00834419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Black African</w:t>
            </w:r>
          </w:p>
        </w:tc>
      </w:tr>
      <w:tr w:rsidR="00AF5298" w:rsidRPr="007156EF" w14:paraId="45357CE7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07676A40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64326278" w14:textId="7E79BE77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059.3:c.5946del</w:t>
            </w:r>
          </w:p>
        </w:tc>
        <w:tc>
          <w:tcPr>
            <w:tcW w:w="1276" w:type="dxa"/>
            <w:noWrap/>
            <w:hideMark/>
          </w:tcPr>
          <w:p w14:paraId="7BF879D8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6675506" w14:textId="3CF47BE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Ash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.</w:t>
            </w: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 xml:space="preserve"> Jew</w:t>
            </w:r>
          </w:p>
        </w:tc>
      </w:tr>
      <w:tr w:rsidR="00AF5298" w:rsidRPr="007156EF" w14:paraId="553046EC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0332D068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30058CD3" w14:textId="7BCAAC0C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059.3:c.6447_6448dup</w:t>
            </w:r>
          </w:p>
        </w:tc>
        <w:tc>
          <w:tcPr>
            <w:tcW w:w="1276" w:type="dxa"/>
            <w:noWrap/>
            <w:hideMark/>
          </w:tcPr>
          <w:p w14:paraId="5FF84B80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37546F7" w14:textId="0D64051B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6B759603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5DD96873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381DB9BB" w14:textId="492F6AC0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059.3:c.7558C&gt;T</w:t>
            </w:r>
          </w:p>
        </w:tc>
        <w:tc>
          <w:tcPr>
            <w:tcW w:w="1276" w:type="dxa"/>
            <w:noWrap/>
            <w:hideMark/>
          </w:tcPr>
          <w:p w14:paraId="676B0749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00358E2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4E6FD3C7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3A0BD5A2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1908EEF9" w14:textId="3615FB7C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059.3:c.7934del</w:t>
            </w:r>
          </w:p>
        </w:tc>
        <w:tc>
          <w:tcPr>
            <w:tcW w:w="1276" w:type="dxa"/>
            <w:noWrap/>
            <w:hideMark/>
          </w:tcPr>
          <w:p w14:paraId="06C47FEE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2</w:t>
            </w:r>
          </w:p>
        </w:tc>
        <w:tc>
          <w:tcPr>
            <w:tcW w:w="1559" w:type="dxa"/>
            <w:noWrap/>
            <w:hideMark/>
          </w:tcPr>
          <w:p w14:paraId="3B6C8D27" w14:textId="3EBC098B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Afrikaner</w:t>
            </w:r>
          </w:p>
        </w:tc>
      </w:tr>
      <w:tr w:rsidR="00AF5298" w:rsidRPr="007156EF" w14:paraId="3BBC2CF1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35792EC4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331C657E" w14:textId="12B06AFB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059.3:c.8961_8964delGAGT</w:t>
            </w:r>
          </w:p>
        </w:tc>
        <w:tc>
          <w:tcPr>
            <w:tcW w:w="1276" w:type="dxa"/>
            <w:noWrap/>
            <w:hideMark/>
          </w:tcPr>
          <w:p w14:paraId="636E5156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1A3343C9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21EAFB5B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0204D589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3D14F8DC" w14:textId="7765744B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059.3:c.9105T&gt;A</w:t>
            </w:r>
          </w:p>
        </w:tc>
        <w:tc>
          <w:tcPr>
            <w:tcW w:w="1276" w:type="dxa"/>
            <w:noWrap/>
            <w:hideMark/>
          </w:tcPr>
          <w:p w14:paraId="689BEB8F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0A8AC68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713C4FFE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</w:tcPr>
          <w:p w14:paraId="77082DC8" w14:textId="27488590" w:rsidR="00AF5298" w:rsidRPr="007156EF" w:rsidRDefault="00AF5298" w:rsidP="00AF529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CHEK2</w:t>
            </w:r>
          </w:p>
        </w:tc>
        <w:tc>
          <w:tcPr>
            <w:tcW w:w="4683" w:type="dxa"/>
            <w:noWrap/>
            <w:hideMark/>
          </w:tcPr>
          <w:p w14:paraId="4EB9A946" w14:textId="140CBE19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7194.3:c.1100del</w:t>
            </w:r>
          </w:p>
        </w:tc>
        <w:tc>
          <w:tcPr>
            <w:tcW w:w="1276" w:type="dxa"/>
            <w:noWrap/>
            <w:hideMark/>
          </w:tcPr>
          <w:p w14:paraId="439FCCC1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47ED849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21129D1E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6BEADA7E" w14:textId="77777777" w:rsidR="00AF5298" w:rsidRPr="007156EF" w:rsidRDefault="00AF5298" w:rsidP="00AF529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31D5BD8F" w14:textId="4982954B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7194.3:c.283C&gt;T</w:t>
            </w:r>
          </w:p>
        </w:tc>
        <w:tc>
          <w:tcPr>
            <w:tcW w:w="1276" w:type="dxa"/>
            <w:noWrap/>
            <w:hideMark/>
          </w:tcPr>
          <w:p w14:paraId="6FD5DB35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A476C4C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15837E6F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727372F2" w14:textId="77777777" w:rsidR="00AF5298" w:rsidRPr="007156EF" w:rsidRDefault="00AF5298" w:rsidP="00AF529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622244F7" w14:textId="5112F20B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7194.3:c.779del</w:t>
            </w:r>
          </w:p>
        </w:tc>
        <w:tc>
          <w:tcPr>
            <w:tcW w:w="1276" w:type="dxa"/>
            <w:noWrap/>
            <w:hideMark/>
          </w:tcPr>
          <w:p w14:paraId="57BC92FE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85FFD40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0EEDE22F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</w:tcPr>
          <w:p w14:paraId="70033C0E" w14:textId="2438B557" w:rsidR="00AF5298" w:rsidRPr="007156EF" w:rsidRDefault="00AF5298" w:rsidP="00AF529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PALB2</w:t>
            </w:r>
          </w:p>
        </w:tc>
        <w:tc>
          <w:tcPr>
            <w:tcW w:w="4683" w:type="dxa"/>
            <w:noWrap/>
            <w:hideMark/>
          </w:tcPr>
          <w:p w14:paraId="7096174D" w14:textId="48B849B5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24675.4:c.2167_2168del</w:t>
            </w:r>
          </w:p>
        </w:tc>
        <w:tc>
          <w:tcPr>
            <w:tcW w:w="1276" w:type="dxa"/>
            <w:noWrap/>
            <w:hideMark/>
          </w:tcPr>
          <w:p w14:paraId="4908E0E7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4A8E88A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240D570E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vAlign w:val="center"/>
          </w:tcPr>
          <w:p w14:paraId="479034A9" w14:textId="77777777" w:rsidR="00AF5298" w:rsidRPr="007156EF" w:rsidRDefault="00AF5298" w:rsidP="00AF529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570AD5DA" w14:textId="05915AC2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24675.4:c.2835-1G&gt;C</w:t>
            </w:r>
          </w:p>
        </w:tc>
        <w:tc>
          <w:tcPr>
            <w:tcW w:w="1276" w:type="dxa"/>
            <w:noWrap/>
            <w:hideMark/>
          </w:tcPr>
          <w:p w14:paraId="55BAEF8D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F84C883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23F322BE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62D91BD" w14:textId="2E917DC8" w:rsidR="00AF5298" w:rsidRPr="007156EF" w:rsidRDefault="00AF5298" w:rsidP="00AF529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RAD51C</w:t>
            </w:r>
          </w:p>
        </w:tc>
        <w:tc>
          <w:tcPr>
            <w:tcW w:w="4683" w:type="dxa"/>
            <w:noWrap/>
            <w:hideMark/>
          </w:tcPr>
          <w:p w14:paraId="2ED18B87" w14:textId="7E987B0E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58216.3:c.491_492del</w:t>
            </w:r>
          </w:p>
        </w:tc>
        <w:tc>
          <w:tcPr>
            <w:tcW w:w="1276" w:type="dxa"/>
            <w:noWrap/>
            <w:hideMark/>
          </w:tcPr>
          <w:p w14:paraId="37E292E9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A2AB875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6577574E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D1B899B" w14:textId="1E933DD2" w:rsidR="00AF5298" w:rsidRPr="007156EF" w:rsidRDefault="00AF5298" w:rsidP="00AF529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RAD51D</w:t>
            </w:r>
          </w:p>
        </w:tc>
        <w:tc>
          <w:tcPr>
            <w:tcW w:w="4683" w:type="dxa"/>
            <w:noWrap/>
            <w:hideMark/>
          </w:tcPr>
          <w:p w14:paraId="41889C61" w14:textId="691124CD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2878.4:c.619T&gt;C</w:t>
            </w:r>
          </w:p>
        </w:tc>
        <w:tc>
          <w:tcPr>
            <w:tcW w:w="1276" w:type="dxa"/>
            <w:noWrap/>
            <w:hideMark/>
          </w:tcPr>
          <w:p w14:paraId="30E40869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37236F73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3985F374" w14:textId="77777777" w:rsidTr="008344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vAlign w:val="center"/>
          </w:tcPr>
          <w:p w14:paraId="66A766F6" w14:textId="11B764CD" w:rsidR="00AF5298" w:rsidRPr="007156EF" w:rsidRDefault="00AF5298" w:rsidP="00AF5298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TP53</w:t>
            </w:r>
          </w:p>
        </w:tc>
        <w:tc>
          <w:tcPr>
            <w:tcW w:w="4683" w:type="dxa"/>
            <w:noWrap/>
            <w:hideMark/>
          </w:tcPr>
          <w:p w14:paraId="2E5D44F2" w14:textId="78F77F4D" w:rsidR="00AF5298" w:rsidRPr="00AF5298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546.6:c.742C&gt;T</w:t>
            </w:r>
          </w:p>
        </w:tc>
        <w:tc>
          <w:tcPr>
            <w:tcW w:w="1276" w:type="dxa"/>
            <w:noWrap/>
            <w:hideMark/>
          </w:tcPr>
          <w:p w14:paraId="4B2ACA2F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439B57D9" w14:textId="77777777" w:rsidR="00AF5298" w:rsidRPr="007156EF" w:rsidRDefault="00AF5298" w:rsidP="00AF52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  <w:tr w:rsidR="00AF5298" w:rsidRPr="007156EF" w14:paraId="0383847F" w14:textId="77777777" w:rsidTr="0083441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72812A2" w14:textId="77777777" w:rsidR="00AF5298" w:rsidRPr="007156EF" w:rsidRDefault="00AF5298" w:rsidP="00AF5298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lang w:eastAsia="en-ZA"/>
              </w:rPr>
            </w:pPr>
          </w:p>
        </w:tc>
        <w:tc>
          <w:tcPr>
            <w:tcW w:w="4683" w:type="dxa"/>
            <w:noWrap/>
            <w:hideMark/>
          </w:tcPr>
          <w:p w14:paraId="62D977E3" w14:textId="0B58CB7B" w:rsidR="00AF5298" w:rsidRPr="00AF5298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AF5298">
              <w:rPr>
                <w:rFonts w:asciiTheme="majorBidi" w:hAnsiTheme="majorBidi" w:cstheme="majorBidi"/>
                <w:color w:val="000000"/>
                <w:sz w:val="22"/>
              </w:rPr>
              <w:t>NM_000546.6:c.831_835del</w:t>
            </w:r>
          </w:p>
        </w:tc>
        <w:tc>
          <w:tcPr>
            <w:tcW w:w="1276" w:type="dxa"/>
            <w:noWrap/>
            <w:hideMark/>
          </w:tcPr>
          <w:p w14:paraId="4BD93BFF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  <w:r w:rsidRPr="007156EF"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7DF7B21" w14:textId="77777777" w:rsidR="00AF5298" w:rsidRPr="007156EF" w:rsidRDefault="00AF5298" w:rsidP="00AF52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lang w:eastAsia="en-ZA"/>
              </w:rPr>
            </w:pPr>
          </w:p>
        </w:tc>
      </w:tr>
    </w:tbl>
    <w:p w14:paraId="3BA17C94" w14:textId="5D5CFEA4" w:rsidR="00940642" w:rsidRPr="0017408D" w:rsidRDefault="004308A9" w:rsidP="0017408D">
      <w:pPr>
        <w:spacing w:line="240" w:lineRule="auto"/>
        <w:rPr>
          <w:sz w:val="20"/>
          <w:szCs w:val="20"/>
        </w:rPr>
      </w:pPr>
      <w:proofErr w:type="gramStart"/>
      <w:r w:rsidRPr="007156EF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gramEnd"/>
      <w:r w:rsidRPr="007156EF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="00E5212D" w:rsidRPr="007156EF">
        <w:rPr>
          <w:rFonts w:asciiTheme="majorBidi" w:hAnsiTheme="majorBidi" w:cstheme="majorBidi"/>
          <w:sz w:val="20"/>
          <w:szCs w:val="20"/>
        </w:rPr>
        <w:t>Eight</w:t>
      </w:r>
      <w:r w:rsidR="009C15FC" w:rsidRPr="007156EF">
        <w:rPr>
          <w:rFonts w:asciiTheme="majorBidi" w:hAnsiTheme="majorBidi" w:cstheme="majorBidi"/>
          <w:sz w:val="20"/>
          <w:szCs w:val="20"/>
        </w:rPr>
        <w:t xml:space="preserve"> founder variants </w:t>
      </w:r>
      <w:r w:rsidR="00E5212D" w:rsidRPr="007156EF">
        <w:rPr>
          <w:rFonts w:asciiTheme="majorBidi" w:hAnsiTheme="majorBidi" w:cstheme="majorBidi"/>
          <w:sz w:val="20"/>
          <w:szCs w:val="20"/>
        </w:rPr>
        <w:t xml:space="preserve">occur commonly </w:t>
      </w:r>
      <w:r w:rsidR="009C15FC" w:rsidRPr="007156EF">
        <w:rPr>
          <w:rFonts w:asciiTheme="majorBidi" w:hAnsiTheme="majorBidi" w:cstheme="majorBidi"/>
          <w:sz w:val="20"/>
          <w:szCs w:val="20"/>
        </w:rPr>
        <w:t>in South Africa</w:t>
      </w:r>
      <w:r w:rsidR="00123E3B" w:rsidRPr="007156EF">
        <w:rPr>
          <w:rFonts w:asciiTheme="majorBidi" w:hAnsiTheme="majorBidi" w:cstheme="majorBidi"/>
          <w:sz w:val="20"/>
          <w:szCs w:val="20"/>
        </w:rPr>
        <w:t>:</w:t>
      </w:r>
      <w:r w:rsidR="009C15FC" w:rsidRPr="007156EF">
        <w:rPr>
          <w:rFonts w:asciiTheme="majorBidi" w:hAnsiTheme="majorBidi" w:cstheme="majorBidi"/>
          <w:sz w:val="20"/>
          <w:szCs w:val="20"/>
        </w:rPr>
        <w:t>.6 were found in one or more probands</w:t>
      </w:r>
      <w:r w:rsidR="001C3BC3" w:rsidRPr="007156EF">
        <w:rPr>
          <w:rFonts w:asciiTheme="majorBidi" w:hAnsiTheme="majorBidi" w:cstheme="majorBidi"/>
          <w:sz w:val="20"/>
          <w:szCs w:val="20"/>
        </w:rPr>
        <w:t xml:space="preserve"> and are indicated according to the population in which they were first described. </w:t>
      </w:r>
      <w:r w:rsidRPr="007156EF">
        <w:rPr>
          <w:rFonts w:asciiTheme="majorBidi" w:hAnsiTheme="majorBidi" w:cstheme="majorBidi"/>
          <w:sz w:val="20"/>
          <w:szCs w:val="20"/>
        </w:rPr>
        <w:t>T</w:t>
      </w:r>
      <w:r w:rsidR="00E5212D" w:rsidRPr="007156EF">
        <w:rPr>
          <w:rFonts w:asciiTheme="majorBidi" w:hAnsiTheme="majorBidi" w:cstheme="majorBidi"/>
          <w:sz w:val="20"/>
          <w:szCs w:val="20"/>
        </w:rPr>
        <w:t xml:space="preserve">wo </w:t>
      </w:r>
      <w:r w:rsidR="009C15FC" w:rsidRPr="007156EF">
        <w:rPr>
          <w:rFonts w:asciiTheme="majorBidi" w:hAnsiTheme="majorBidi" w:cstheme="majorBidi"/>
          <w:sz w:val="20"/>
          <w:szCs w:val="20"/>
        </w:rPr>
        <w:t xml:space="preserve">not found </w:t>
      </w:r>
      <w:r w:rsidR="00E5212D" w:rsidRPr="007156EF">
        <w:rPr>
          <w:rFonts w:asciiTheme="majorBidi" w:hAnsiTheme="majorBidi" w:cstheme="majorBidi"/>
          <w:sz w:val="20"/>
          <w:szCs w:val="20"/>
        </w:rPr>
        <w:t xml:space="preserve">were </w:t>
      </w:r>
      <w:r w:rsidR="009C15FC" w:rsidRPr="007156EF">
        <w:rPr>
          <w:rFonts w:asciiTheme="majorBidi" w:hAnsiTheme="majorBidi" w:cstheme="majorBidi"/>
          <w:sz w:val="20"/>
          <w:szCs w:val="20"/>
        </w:rPr>
        <w:t xml:space="preserve">Ashkenazi </w:t>
      </w:r>
      <w:r w:rsidR="00AF5298">
        <w:rPr>
          <w:rFonts w:asciiTheme="majorBidi" w:hAnsiTheme="majorBidi" w:cstheme="majorBidi"/>
          <w:sz w:val="20"/>
          <w:szCs w:val="20"/>
        </w:rPr>
        <w:t xml:space="preserve">Jewish </w:t>
      </w:r>
      <w:r w:rsidR="009C15FC" w:rsidRPr="007156EF">
        <w:rPr>
          <w:rFonts w:asciiTheme="majorBidi" w:hAnsiTheme="majorBidi" w:cstheme="majorBidi"/>
          <w:sz w:val="20"/>
          <w:szCs w:val="20"/>
        </w:rPr>
        <w:t>founde</w:t>
      </w:r>
      <w:r w:rsidR="009C15FC" w:rsidRPr="0017408D">
        <w:rPr>
          <w:sz w:val="20"/>
          <w:szCs w:val="20"/>
        </w:rPr>
        <w:t>rs (</w:t>
      </w:r>
      <w:r w:rsidR="0017408D" w:rsidRPr="0017408D">
        <w:rPr>
          <w:sz w:val="20"/>
          <w:szCs w:val="20"/>
        </w:rPr>
        <w:t>BRCA1:</w:t>
      </w:r>
      <w:r w:rsidR="009C15FC" w:rsidRPr="0017408D">
        <w:rPr>
          <w:sz w:val="20"/>
          <w:szCs w:val="20"/>
        </w:rPr>
        <w:t xml:space="preserve">c.5266dup </w:t>
      </w:r>
      <w:r w:rsidR="0017408D" w:rsidRPr="0017408D">
        <w:rPr>
          <w:sz w:val="20"/>
          <w:szCs w:val="20"/>
        </w:rPr>
        <w:t xml:space="preserve">and BRCA1: </w:t>
      </w:r>
      <w:r w:rsidR="009C15FC" w:rsidRPr="0017408D">
        <w:rPr>
          <w:sz w:val="20"/>
          <w:szCs w:val="20"/>
        </w:rPr>
        <w:t>c.68_69del</w:t>
      </w:r>
      <w:r w:rsidR="0017408D" w:rsidRPr="0017408D">
        <w:rPr>
          <w:sz w:val="20"/>
          <w:szCs w:val="20"/>
        </w:rPr>
        <w:t>)</w:t>
      </w:r>
      <w:r w:rsidR="001C3BC3">
        <w:rPr>
          <w:sz w:val="20"/>
          <w:szCs w:val="20"/>
        </w:rPr>
        <w:t xml:space="preserve">. </w:t>
      </w:r>
    </w:p>
    <w:sectPr w:rsidR="00940642" w:rsidRPr="001740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7B4819"/>
    <w:multiLevelType w:val="hybridMultilevel"/>
    <w:tmpl w:val="0152F81A"/>
    <w:lvl w:ilvl="0" w:tplc="63AE691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D603CA"/>
    <w:multiLevelType w:val="hybridMultilevel"/>
    <w:tmpl w:val="D7C6528A"/>
    <w:lvl w:ilvl="0" w:tplc="CE7890A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0918610">
    <w:abstractNumId w:val="1"/>
  </w:num>
  <w:num w:numId="2" w16cid:durableId="1220507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7EF"/>
    <w:rsid w:val="00011E19"/>
    <w:rsid w:val="00012668"/>
    <w:rsid w:val="00123E3B"/>
    <w:rsid w:val="001710EA"/>
    <w:rsid w:val="0017408D"/>
    <w:rsid w:val="001C3BC3"/>
    <w:rsid w:val="001E19CC"/>
    <w:rsid w:val="001F036E"/>
    <w:rsid w:val="002231C5"/>
    <w:rsid w:val="002852AD"/>
    <w:rsid w:val="002C1E2C"/>
    <w:rsid w:val="00350AB2"/>
    <w:rsid w:val="00352034"/>
    <w:rsid w:val="003636FB"/>
    <w:rsid w:val="00394354"/>
    <w:rsid w:val="00414DD2"/>
    <w:rsid w:val="004308A9"/>
    <w:rsid w:val="004A48E3"/>
    <w:rsid w:val="004E7DF3"/>
    <w:rsid w:val="004F66D4"/>
    <w:rsid w:val="00527AAD"/>
    <w:rsid w:val="0056636F"/>
    <w:rsid w:val="005A4F48"/>
    <w:rsid w:val="005B4535"/>
    <w:rsid w:val="006349DA"/>
    <w:rsid w:val="006E3800"/>
    <w:rsid w:val="007126CE"/>
    <w:rsid w:val="007156EF"/>
    <w:rsid w:val="00750455"/>
    <w:rsid w:val="007826ED"/>
    <w:rsid w:val="00794C34"/>
    <w:rsid w:val="007A5C2A"/>
    <w:rsid w:val="007A79FC"/>
    <w:rsid w:val="007F0375"/>
    <w:rsid w:val="0082575F"/>
    <w:rsid w:val="00834419"/>
    <w:rsid w:val="00866D26"/>
    <w:rsid w:val="00872CEE"/>
    <w:rsid w:val="008B4037"/>
    <w:rsid w:val="00940642"/>
    <w:rsid w:val="009552C5"/>
    <w:rsid w:val="00994327"/>
    <w:rsid w:val="009C15FC"/>
    <w:rsid w:val="009F00A7"/>
    <w:rsid w:val="00AA639A"/>
    <w:rsid w:val="00AB0F04"/>
    <w:rsid w:val="00AF5298"/>
    <w:rsid w:val="00AF6A79"/>
    <w:rsid w:val="00B057EF"/>
    <w:rsid w:val="00B24009"/>
    <w:rsid w:val="00B25C69"/>
    <w:rsid w:val="00B63AC0"/>
    <w:rsid w:val="00B72EF1"/>
    <w:rsid w:val="00BD5828"/>
    <w:rsid w:val="00BD6546"/>
    <w:rsid w:val="00C55E54"/>
    <w:rsid w:val="00C812DF"/>
    <w:rsid w:val="00CC0B85"/>
    <w:rsid w:val="00CE6461"/>
    <w:rsid w:val="00D32402"/>
    <w:rsid w:val="00D328AE"/>
    <w:rsid w:val="00D94DCF"/>
    <w:rsid w:val="00E42967"/>
    <w:rsid w:val="00E5212D"/>
    <w:rsid w:val="00E5558C"/>
    <w:rsid w:val="00EB5F0C"/>
    <w:rsid w:val="00EC6E35"/>
    <w:rsid w:val="00F514E1"/>
    <w:rsid w:val="00F70B89"/>
    <w:rsid w:val="00F95CA8"/>
    <w:rsid w:val="00F9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CBFFB"/>
  <w15:chartTrackingRefBased/>
  <w15:docId w15:val="{215DD240-A4BB-414C-9B5E-E9DA49A3B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F04"/>
    <w:pPr>
      <w:spacing w:after="0" w:line="36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0F04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72C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kern w:val="2"/>
      <w:sz w:val="26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AB0F04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F04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F04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72CEE"/>
    <w:rPr>
      <w:rFonts w:asciiTheme="majorHAnsi" w:eastAsiaTheme="majorEastAsia" w:hAnsiTheme="majorHAnsi" w:cstheme="majorBidi"/>
      <w:sz w:val="26"/>
      <w:szCs w:val="26"/>
    </w:rPr>
  </w:style>
  <w:style w:type="table" w:styleId="TableGrid">
    <w:name w:val="Table Grid"/>
    <w:basedOn w:val="TableNormal"/>
    <w:uiPriority w:val="39"/>
    <w:rsid w:val="00B05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94C34"/>
    <w:pPr>
      <w:spacing w:after="0" w:line="240" w:lineRule="auto"/>
    </w:pPr>
    <w:rPr>
      <w:rFonts w:ascii="Arial" w:eastAsia="Arial" w:hAnsi="Arial" w:cs="Arial"/>
      <w:kern w:val="0"/>
      <w:lang w:val="en-GB" w:eastAsia="en-GB" w:bidi="ar-SA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1E19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5212D"/>
    <w:pPr>
      <w:ind w:left="720"/>
      <w:contextualSpacing/>
    </w:pPr>
  </w:style>
  <w:style w:type="paragraph" w:styleId="Revision">
    <w:name w:val="Revision"/>
    <w:hidden/>
    <w:uiPriority w:val="99"/>
    <w:semiHidden/>
    <w:rsid w:val="001C3BC3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51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4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4E1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4E1"/>
    <w:rPr>
      <w:rFonts w:ascii="Times New Roman" w:hAnsi="Times New Roman"/>
      <w:b/>
      <w:bCs/>
      <w:kern w:val="0"/>
      <w:sz w:val="20"/>
      <w:szCs w:val="20"/>
      <w14:ligatures w14:val="none"/>
    </w:rPr>
  </w:style>
  <w:style w:type="table" w:styleId="ListTable6Colorful">
    <w:name w:val="List Table 6 Colorful"/>
    <w:basedOn w:val="TableNormal"/>
    <w:uiPriority w:val="51"/>
    <w:rsid w:val="008B40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A258C-AAB2-4127-8696-A09E71052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Osler</dc:creator>
  <cp:keywords/>
  <dc:description/>
  <cp:lastModifiedBy>Tabitha Osler</cp:lastModifiedBy>
  <cp:revision>5</cp:revision>
  <dcterms:created xsi:type="dcterms:W3CDTF">2024-12-21T14:53:00Z</dcterms:created>
  <dcterms:modified xsi:type="dcterms:W3CDTF">2025-01-24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j9HFPidU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